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B4E" w:rsidRPr="00A21FDA" w:rsidRDefault="00611B4E" w:rsidP="00611B4E">
      <w:pPr>
        <w:rPr>
          <w:b/>
        </w:rPr>
      </w:pPr>
      <w:r w:rsidRPr="00A21FDA">
        <w:rPr>
          <w:rFonts w:cstheme="minorHAnsi"/>
          <w:b/>
          <w:bCs/>
          <w:sz w:val="24"/>
          <w:lang w:val="en-GB"/>
        </w:rPr>
        <w:t>Table S1.</w:t>
      </w:r>
      <w:r w:rsidRPr="00A21FDA">
        <w:rPr>
          <w:rFonts w:cstheme="minorHAnsi"/>
          <w:sz w:val="24"/>
          <w:lang w:val="en-GB"/>
        </w:rPr>
        <w:t xml:space="preserve"> </w:t>
      </w:r>
      <w:r w:rsidRPr="00A21FDA">
        <w:rPr>
          <w:rFonts w:cstheme="minorHAnsi"/>
          <w:b/>
          <w:sz w:val="24"/>
          <w:lang w:val="en-GB"/>
        </w:rPr>
        <w:t>Crystallographic data and refinement statistics</w:t>
      </w:r>
      <w:r w:rsidRPr="00A21FDA">
        <w:rPr>
          <w:rFonts w:cstheme="minorHAnsi"/>
          <w:b/>
          <w:sz w:val="24"/>
          <w:vertAlign w:val="superscript"/>
          <w:lang w:val="en-GB"/>
        </w:rPr>
        <w:t xml:space="preserve">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9"/>
        <w:gridCol w:w="93"/>
        <w:gridCol w:w="1723"/>
        <w:gridCol w:w="91"/>
        <w:gridCol w:w="1723"/>
        <w:gridCol w:w="91"/>
        <w:gridCol w:w="1631"/>
        <w:gridCol w:w="183"/>
        <w:gridCol w:w="1631"/>
        <w:gridCol w:w="185"/>
      </w:tblGrid>
      <w:tr w:rsidR="00611B4E" w:rsidRPr="00355BD6" w:rsidTr="003A6A03">
        <w:trPr>
          <w:gridAfter w:val="1"/>
          <w:wAfter w:w="102" w:type="pct"/>
          <w:trHeight w:hRule="exact" w:val="284"/>
        </w:trPr>
        <w:tc>
          <w:tcPr>
            <w:tcW w:w="948" w:type="pct"/>
            <w:tcBorders>
              <w:bottom w:val="single" w:sz="8" w:space="0" w:color="538135"/>
            </w:tcBorders>
            <w:shd w:val="clear" w:color="auto" w:fill="auto"/>
            <w:hideMark/>
          </w:tcPr>
          <w:p w:rsidR="00611B4E" w:rsidRPr="00355BD6" w:rsidRDefault="00611B4E" w:rsidP="003A6A03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bottom w:val="single" w:sz="8" w:space="0" w:color="538135"/>
            </w:tcBorders>
          </w:tcPr>
          <w:p w:rsidR="00611B4E" w:rsidRPr="00355BD6" w:rsidRDefault="00611B4E" w:rsidP="003A6A03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bottom w:val="single" w:sz="8" w:space="0" w:color="538135"/>
            </w:tcBorders>
          </w:tcPr>
          <w:p w:rsidR="00611B4E" w:rsidRPr="00355BD6" w:rsidRDefault="00611B4E" w:rsidP="003A6A03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949" w:type="pct"/>
            <w:gridSpan w:val="2"/>
            <w:tcBorders>
              <w:bottom w:val="single" w:sz="8" w:space="0" w:color="538135"/>
            </w:tcBorders>
            <w:vAlign w:val="bottom"/>
          </w:tcPr>
          <w:p w:rsidR="00611B4E" w:rsidRPr="00355BD6" w:rsidRDefault="00611B4E" w:rsidP="003A6A03">
            <w:pPr>
              <w:jc w:val="both"/>
              <w:rPr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1000" w:type="pct"/>
            <w:gridSpan w:val="2"/>
            <w:tcBorders>
              <w:bottom w:val="single" w:sz="8" w:space="0" w:color="538135"/>
            </w:tcBorders>
          </w:tcPr>
          <w:p w:rsidR="00611B4E" w:rsidRPr="00355BD6" w:rsidRDefault="00611B4E" w:rsidP="003A6A03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rPr>
          <w:trHeight w:hRule="exact" w:val="340"/>
        </w:trPr>
        <w:tc>
          <w:tcPr>
            <w:tcW w:w="999" w:type="pct"/>
            <w:gridSpan w:val="2"/>
            <w:tcBorders>
              <w:top w:val="single" w:sz="8" w:space="0" w:color="538135"/>
              <w:bottom w:val="single" w:sz="8" w:space="0" w:color="538135"/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sz w:val="16"/>
                <w:szCs w:val="16"/>
                <w:lang w:val="en-GB"/>
              </w:rPr>
              <w:t>Protein complex</w:t>
            </w:r>
          </w:p>
        </w:tc>
        <w:tc>
          <w:tcPr>
            <w:tcW w:w="1000" w:type="pct"/>
            <w:gridSpan w:val="2"/>
            <w:tcBorders>
              <w:top w:val="single" w:sz="8" w:space="0" w:color="538135"/>
              <w:bottom w:val="single" w:sz="8" w:space="0" w:color="538135"/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Recombinant Ym1</w:t>
            </w:r>
          </w:p>
        </w:tc>
        <w:tc>
          <w:tcPr>
            <w:tcW w:w="1000" w:type="pct"/>
            <w:gridSpan w:val="2"/>
            <w:tcBorders>
              <w:top w:val="single" w:sz="8" w:space="0" w:color="538135"/>
              <w:bottom w:val="single" w:sz="8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F0D">
              <w:rPr>
                <w:rFonts w:ascii="Arial" w:hAnsi="Arial" w:cs="Arial"/>
                <w:i/>
                <w:sz w:val="16"/>
                <w:szCs w:val="16"/>
                <w:lang w:val="en-GB"/>
              </w:rPr>
              <w:t>Ex vivo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Y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pct"/>
            <w:gridSpan w:val="2"/>
            <w:tcBorders>
              <w:top w:val="single" w:sz="8" w:space="0" w:color="538135"/>
              <w:left w:val="single" w:sz="2" w:space="0" w:color="538135"/>
              <w:bottom w:val="single" w:sz="8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Recombinant 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01" w:type="pct"/>
            <w:gridSpan w:val="2"/>
            <w:tcBorders>
              <w:top w:val="single" w:sz="8" w:space="0" w:color="538135"/>
              <w:left w:val="single" w:sz="2" w:space="0" w:color="538135"/>
              <w:bottom w:val="single" w:sz="8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F0D">
              <w:rPr>
                <w:rFonts w:ascii="Arial" w:hAnsi="Arial" w:cs="Arial"/>
                <w:i/>
                <w:sz w:val="16"/>
                <w:szCs w:val="16"/>
                <w:lang w:val="en-GB"/>
              </w:rPr>
              <w:t>Ex vivo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Ym2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X-ray source </w:t>
            </w:r>
          </w:p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(beamline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SOLEIL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Proxima 1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PETRA III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P14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PETRA III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P14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SLS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PXI)</w:t>
            </w:r>
          </w:p>
        </w:tc>
      </w:tr>
      <w:tr w:rsidR="00611B4E" w:rsidRPr="00443DA9" w:rsidTr="003A6A03">
        <w:trPr>
          <w:trHeight w:val="61"/>
        </w:trPr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Wavelength (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Å</w:t>
            </w:r>
            <w:r w:rsidRPr="00443DA9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7857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763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763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.0000089224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Space group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P21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P21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P21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P21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Cell dimensions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  a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b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>c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(Å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0.33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01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12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0.52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25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12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1.09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9.90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9.88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21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0.17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61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62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67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(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00B0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4.66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4.48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4.14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4.24,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0.00</w:t>
            </w:r>
          </w:p>
        </w:tc>
      </w:tr>
      <w:tr w:rsidR="00611B4E" w:rsidRPr="00443DA9" w:rsidTr="003A6A03">
        <w:trPr>
          <w:trHeight w:val="307"/>
        </w:trPr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Resolution (Å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0.00-1.79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1.90-1.79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9.93-1.42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1.50-1.42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9.90-1.17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1.24-1.17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42.50-1.70</w:t>
            </w: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(1.81-1.70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</w:t>
            </w:r>
            <w:r w:rsidRPr="00443DA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meas</w:t>
            </w:r>
            <w:proofErr w:type="spellEnd"/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4.7 (112.1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2.2 (138.2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8.0 (35.8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7.7 (136.4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&lt;</w:t>
            </w:r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I 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73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&gt;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.28 (1.54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8.99 (1.19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5.12 (4.74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.59 (0.96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CC ½ (%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7.9 (56.6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9.7 (39.5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9.9 (92.5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9.2 (35.8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Completeness (%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9.2 (96.0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8.1 (97.3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8.4 (95.9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97.7 (97.3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Redundancy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4.1 (3.9)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.3 (3.3)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.8 (6.1)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.5 (3.4)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3DA9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Sa</w:t>
            </w:r>
            <w:proofErr w:type="spellEnd"/>
            <w:r w:rsidRPr="00443DA9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score</w:t>
            </w:r>
          </w:p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8.04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6.18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7.31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4.20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Wilson B (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Å</w:t>
            </w:r>
            <w:r w:rsidRPr="00443DA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0.318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0.936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2.048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4.584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finement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tabs>
                <w:tab w:val="left" w:pos="142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Resolution (Å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42.40-1.79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6.91-1.42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7.45-1.17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6.78-1.71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No. reflections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3 407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6 944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19 181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9 026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</w:t>
            </w:r>
            <w:r w:rsidRPr="00443DA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work</w:t>
            </w:r>
            <w:proofErr w:type="spellEnd"/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443DA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</w:t>
            </w:r>
            <w:r w:rsidRPr="00443DA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free</w:t>
            </w:r>
            <w:proofErr w:type="spellEnd"/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7.29 / 19.86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8.10 / 20.52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5.75 / 16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7.71 / 20.48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No. non-H atoms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ind w:right="-78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Protein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 957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 957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 976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 970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ind w:right="-78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Ligand/ion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ind w:right="-78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Water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15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63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584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39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-factors </w:t>
            </w:r>
            <w:r w:rsidRPr="00443DA9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(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Å</w:t>
            </w:r>
            <w:r w:rsidRPr="00443DA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Protein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2.09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5.58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0.28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8.50</w:t>
            </w:r>
          </w:p>
        </w:tc>
      </w:tr>
      <w:tr w:rsidR="00611B4E" w:rsidRPr="00443DA9" w:rsidTr="003A6A03">
        <w:trPr>
          <w:trHeight w:val="80"/>
        </w:trPr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Ligand/ion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1.52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0.73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6.20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30.69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Water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1.74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2.78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7.02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27.93</w:t>
            </w: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R.m.s.</w:t>
            </w:r>
            <w:proofErr w:type="spellEnd"/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deviations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1B4E" w:rsidRPr="00443DA9" w:rsidTr="003A6A03">
        <w:trPr>
          <w:trHeight w:val="80"/>
        </w:trPr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ind w:right="-22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Bond lengths (Å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</w:p>
        </w:tc>
      </w:tr>
      <w:tr w:rsidR="00611B4E" w:rsidRPr="00443DA9" w:rsidTr="003A6A03">
        <w:trPr>
          <w:trHeight w:val="80"/>
        </w:trPr>
        <w:tc>
          <w:tcPr>
            <w:tcW w:w="999" w:type="pct"/>
            <w:gridSpan w:val="2"/>
            <w:tcBorders>
              <w:righ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 xml:space="preserve">   Bond angles (</w:t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sym w:font="Symbol" w:char="00B0"/>
            </w: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00" w:type="pct"/>
            <w:gridSpan w:val="2"/>
            <w:tcBorders>
              <w:right w:val="single" w:sz="2" w:space="0" w:color="538135"/>
            </w:tcBorders>
            <w:vAlign w:val="center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000" w:type="pct"/>
            <w:gridSpan w:val="2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000" w:type="pct"/>
            <w:gridSpan w:val="2"/>
            <w:tcBorders>
              <w:left w:val="single" w:sz="2" w:space="0" w:color="538135"/>
            </w:tcBorders>
            <w:shd w:val="clear" w:color="auto" w:fill="auto"/>
            <w:vAlign w:val="center"/>
            <w:hideMark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001" w:type="pct"/>
            <w:gridSpan w:val="2"/>
            <w:tcBorders>
              <w:lef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DA9">
              <w:rPr>
                <w:rFonts w:ascii="Arial" w:hAnsi="Arial" w:cs="Arial"/>
                <w:sz w:val="16"/>
                <w:szCs w:val="16"/>
                <w:lang w:val="en-GB"/>
              </w:rPr>
              <w:t>0.97</w:t>
            </w:r>
          </w:p>
        </w:tc>
      </w:tr>
      <w:tr w:rsidR="00611B4E" w:rsidRPr="00443DA9" w:rsidTr="003A6A03">
        <w:trPr>
          <w:trHeight w:val="227"/>
        </w:trPr>
        <w:tc>
          <w:tcPr>
            <w:tcW w:w="999" w:type="pct"/>
            <w:gridSpan w:val="2"/>
            <w:tcBorders>
              <w:bottom w:val="single" w:sz="8" w:space="0" w:color="538135"/>
              <w:right w:val="single" w:sz="2" w:space="0" w:color="538135"/>
            </w:tcBorders>
            <w:shd w:val="clear" w:color="auto" w:fill="auto"/>
          </w:tcPr>
          <w:p w:rsidR="00611B4E" w:rsidRPr="00443DA9" w:rsidRDefault="00611B4E" w:rsidP="003A6A03">
            <w:pPr>
              <w:ind w:left="142" w:hanging="142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bottom w:val="single" w:sz="8" w:space="0" w:color="538135"/>
              <w:right w:val="single" w:sz="2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bottom w:val="single" w:sz="8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gridSpan w:val="2"/>
            <w:tcBorders>
              <w:left w:val="single" w:sz="2" w:space="0" w:color="538135"/>
              <w:bottom w:val="single" w:sz="8" w:space="0" w:color="538135"/>
            </w:tcBorders>
            <w:shd w:val="clear" w:color="auto" w:fill="auto"/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01" w:type="pct"/>
            <w:gridSpan w:val="2"/>
            <w:tcBorders>
              <w:left w:val="single" w:sz="2" w:space="0" w:color="538135"/>
              <w:bottom w:val="single" w:sz="8" w:space="0" w:color="538135"/>
            </w:tcBorders>
          </w:tcPr>
          <w:p w:rsidR="00611B4E" w:rsidRPr="00443DA9" w:rsidRDefault="00611B4E" w:rsidP="003A6A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</w:tbl>
    <w:p w:rsidR="000F49B6" w:rsidRPr="00E13E48" w:rsidRDefault="000F49B6" w:rsidP="001F1637">
      <w:pPr>
        <w:jc w:val="both"/>
        <w:rPr>
          <w:rFonts w:ascii="Arial" w:hAnsi="Arial" w:cs="Arial"/>
          <w:sz w:val="14"/>
          <w:szCs w:val="14"/>
          <w:lang w:val="en-GB"/>
        </w:rPr>
      </w:pPr>
    </w:p>
    <w:sectPr w:rsidR="000F49B6" w:rsidRPr="00E13E48" w:rsidSect="00FF4E34">
      <w:footerReference w:type="even" r:id="rId4"/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8240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7011" w:rsidRDefault="001F163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7011" w:rsidRDefault="001F16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50719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7011" w:rsidRDefault="001F16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7011" w:rsidRDefault="001F16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4E"/>
    <w:rsid w:val="000F49B6"/>
    <w:rsid w:val="001F1637"/>
    <w:rsid w:val="00611B4E"/>
    <w:rsid w:val="00E1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6F2C787"/>
  <w14:defaultImageDpi w14:val="32767"/>
  <w15:chartTrackingRefBased/>
  <w15:docId w15:val="{56D58EA7-10EA-4BEA-A76D-E13E1A76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B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1B4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B4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11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Heyndrickx</dc:creator>
  <cp:keywords/>
  <dc:description/>
  <cp:lastModifiedBy>Ines Heyndrickx</cp:lastModifiedBy>
  <cp:revision>3</cp:revision>
  <dcterms:created xsi:type="dcterms:W3CDTF">2023-12-18T08:54:00Z</dcterms:created>
  <dcterms:modified xsi:type="dcterms:W3CDTF">2023-12-18T09:10:00Z</dcterms:modified>
</cp:coreProperties>
</file>